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5A996" w14:textId="5BDBFAB0" w:rsidR="00B13B9D" w:rsidRPr="000B5030" w:rsidRDefault="00B13B9D" w:rsidP="000B5030">
      <w:pPr>
        <w:spacing w:after="120" w:line="240" w:lineRule="auto"/>
        <w:rPr>
          <w:rFonts w:ascii="Arial" w:hAnsi="Arial" w:cs="Arial"/>
          <w:b/>
          <w:bCs/>
        </w:rPr>
      </w:pPr>
      <w:r w:rsidRPr="000B5030">
        <w:rPr>
          <w:rFonts w:ascii="Arial" w:hAnsi="Arial" w:cs="Arial"/>
          <w:b/>
          <w:bCs/>
        </w:rPr>
        <w:t>Supplementary Table</w:t>
      </w:r>
      <w:r w:rsidR="00BE0B82">
        <w:rPr>
          <w:rFonts w:ascii="Arial" w:hAnsi="Arial" w:cs="Arial"/>
          <w:b/>
          <w:bCs/>
        </w:rPr>
        <w:t xml:space="preserve"> 2</w:t>
      </w:r>
      <w:r w:rsidRPr="000B5030">
        <w:rPr>
          <w:rFonts w:ascii="Arial" w:hAnsi="Arial" w:cs="Arial"/>
          <w:b/>
          <w:bCs/>
        </w:rPr>
        <w:t xml:space="preserve">. </w:t>
      </w:r>
      <w:r w:rsidRPr="000B5030">
        <w:rPr>
          <w:rFonts w:ascii="Arial" w:hAnsi="Arial" w:cs="Arial"/>
        </w:rPr>
        <w:t>Two-way ANOVA analyses of the data</w:t>
      </w:r>
      <w:r w:rsidRPr="000B5030">
        <w:rPr>
          <w:rFonts w:ascii="Arial" w:hAnsi="Arial" w:cs="Arial"/>
          <w:b/>
          <w:bCs/>
        </w:rPr>
        <w:t xml:space="preserve"> </w:t>
      </w:r>
      <w:r w:rsidRPr="000B5030">
        <w:rPr>
          <w:rFonts w:ascii="Arial" w:hAnsi="Arial" w:cs="Arial"/>
        </w:rPr>
        <w:t xml:space="preserve">included in the manuscript. Post-hoc analyses are only indicated for comparisons with </w:t>
      </w:r>
      <w:r w:rsidR="008172C8" w:rsidRPr="000B5030">
        <w:rPr>
          <w:rFonts w:ascii="Arial" w:hAnsi="Arial" w:cs="Arial"/>
        </w:rPr>
        <w:t>p&lt;0.05</w:t>
      </w:r>
      <w:r w:rsidR="008172C8">
        <w:rPr>
          <w:rFonts w:ascii="Arial" w:hAnsi="Arial" w:cs="Arial"/>
        </w:rPr>
        <w:t xml:space="preserve"> for the corresponding </w:t>
      </w:r>
      <w:r w:rsidRPr="000B5030">
        <w:rPr>
          <w:rFonts w:ascii="Arial" w:hAnsi="Arial" w:cs="Arial"/>
        </w:rPr>
        <w:t xml:space="preserve">source of variation. </w:t>
      </w:r>
      <w:r w:rsidR="000B5030" w:rsidRPr="000B5030">
        <w:rPr>
          <w:rFonts w:ascii="Arial" w:hAnsi="Arial" w:cs="Arial"/>
        </w:rPr>
        <w:t>Pairwise comparisons with p&lt;0.05 are in bold text.</w:t>
      </w:r>
    </w:p>
    <w:tbl>
      <w:tblPr>
        <w:tblStyle w:val="TableGrid"/>
        <w:tblW w:w="13770" w:type="dxa"/>
        <w:jc w:val="center"/>
        <w:tblLook w:val="04A0" w:firstRow="1" w:lastRow="0" w:firstColumn="1" w:lastColumn="0" w:noHBand="0" w:noVBand="1"/>
      </w:tblPr>
      <w:tblGrid>
        <w:gridCol w:w="1681"/>
        <w:gridCol w:w="2210"/>
        <w:gridCol w:w="3014"/>
        <w:gridCol w:w="6865"/>
      </w:tblGrid>
      <w:tr w:rsidR="00D67F7D" w:rsidRPr="00B32595" w14:paraId="7DB0CBAB" w14:textId="77777777" w:rsidTr="00B32595">
        <w:trPr>
          <w:jc w:val="center"/>
        </w:trPr>
        <w:tc>
          <w:tcPr>
            <w:tcW w:w="1681" w:type="dxa"/>
            <w:vAlign w:val="center"/>
          </w:tcPr>
          <w:p w14:paraId="38738331" w14:textId="5E4DF152" w:rsidR="00BB6484" w:rsidRPr="00B32595" w:rsidRDefault="00BB6484" w:rsidP="000B503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igure/panel</w:t>
            </w:r>
          </w:p>
        </w:tc>
        <w:tc>
          <w:tcPr>
            <w:tcW w:w="2210" w:type="dxa"/>
            <w:vAlign w:val="center"/>
          </w:tcPr>
          <w:p w14:paraId="427CCA70" w14:textId="1C806972" w:rsidR="00BB6484" w:rsidRPr="00B32595" w:rsidRDefault="00BB6484" w:rsidP="000B503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3014" w:type="dxa"/>
            <w:vAlign w:val="center"/>
          </w:tcPr>
          <w:p w14:paraId="486F0A25" w14:textId="69054600" w:rsidR="00BB6484" w:rsidRPr="00B32595" w:rsidRDefault="00B13B9D" w:rsidP="000B503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  <w:r w:rsidR="00BB6484"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65" w:type="dxa"/>
            <w:vAlign w:val="center"/>
          </w:tcPr>
          <w:p w14:paraId="66E51703" w14:textId="7445158E" w:rsidR="000A46A3" w:rsidRPr="00B32595" w:rsidRDefault="00BB6484" w:rsidP="000B5030">
            <w:pPr>
              <w:autoSpaceDE w:val="0"/>
              <w:autoSpaceDN w:val="0"/>
              <w:adjustRightInd w:val="0"/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 Pairwise Multiple Comparison Procedures (Holm-</w:t>
            </w:r>
            <w:proofErr w:type="spellStart"/>
            <w:r w:rsidRPr="00B325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ak</w:t>
            </w:r>
            <w:proofErr w:type="spellEnd"/>
            <w:r w:rsidRPr="00B325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thod)</w:t>
            </w:r>
          </w:p>
        </w:tc>
      </w:tr>
      <w:tr w:rsidR="00BB6484" w:rsidRPr="00B32595" w14:paraId="7447A736" w14:textId="77777777" w:rsidTr="00B32595">
        <w:trPr>
          <w:jc w:val="center"/>
        </w:trPr>
        <w:tc>
          <w:tcPr>
            <w:tcW w:w="1681" w:type="dxa"/>
            <w:vMerge w:val="restart"/>
            <w:vAlign w:val="center"/>
          </w:tcPr>
          <w:p w14:paraId="02824973" w14:textId="706E5EEF" w:rsidR="00BB6484" w:rsidRPr="00B32595" w:rsidRDefault="00BB64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2210" w:type="dxa"/>
            <w:vAlign w:val="center"/>
          </w:tcPr>
          <w:p w14:paraId="5B486AA9" w14:textId="766EE44D" w:rsidR="00BB6484" w:rsidRPr="00B32595" w:rsidRDefault="00BB6484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miR21- calvaria bone</w:t>
            </w:r>
          </w:p>
        </w:tc>
        <w:tc>
          <w:tcPr>
            <w:tcW w:w="3014" w:type="dxa"/>
            <w:vAlign w:val="center"/>
          </w:tcPr>
          <w:p w14:paraId="53C3A602" w14:textId="5530DAE8" w:rsidR="00BB6484" w:rsidRPr="00B32595" w:rsidRDefault="00BB6484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E4229C" w:rsidRPr="00B325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  <w:p w14:paraId="301B0FDC" w14:textId="6F27AC30" w:rsidR="00BB6484" w:rsidRPr="00B32595" w:rsidRDefault="00BB6484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  <w:proofErr w:type="gramEnd"/>
          </w:p>
          <w:p w14:paraId="0430C3D8" w14:textId="71FF1A68" w:rsidR="00BB6484" w:rsidRPr="00B32595" w:rsidRDefault="00BB6484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914</w:t>
            </w:r>
          </w:p>
        </w:tc>
        <w:tc>
          <w:tcPr>
            <w:tcW w:w="6865" w:type="dxa"/>
            <w:vAlign w:val="center"/>
          </w:tcPr>
          <w:p w14:paraId="3DFB062B" w14:textId="4249DA40" w:rsidR="00BB6484" w:rsidRPr="00B32595" w:rsidRDefault="00BB6484" w:rsidP="00E4229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="00C626C3"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  <w:p w14:paraId="4294E332" w14:textId="3880DA77" w:rsidR="002B431B" w:rsidRPr="00B32595" w:rsidRDefault="00BB6484" w:rsidP="002B431B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="00C626C3"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="00E4229C"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  <w:r w:rsidR="002B431B"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4DEF5F8" w14:textId="3A21A9EE" w:rsidR="002B431B" w:rsidRPr="00B32595" w:rsidRDefault="002B431B" w:rsidP="002B431B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  <w:p w14:paraId="5DD5F5E8" w14:textId="56313DEE" w:rsidR="00BB6484" w:rsidRPr="00B32595" w:rsidRDefault="002B431B" w:rsidP="00E4229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2B431B" w:rsidRPr="00B32595" w14:paraId="229A4CE6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7BE6ABF7" w14:textId="77777777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5B600B8E" w14:textId="1EE81903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miR21- soleus</w:t>
            </w:r>
          </w:p>
        </w:tc>
        <w:tc>
          <w:tcPr>
            <w:tcW w:w="3014" w:type="dxa"/>
            <w:vAlign w:val="center"/>
          </w:tcPr>
          <w:p w14:paraId="75695035" w14:textId="6A0101D9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127</w:t>
            </w:r>
            <w:proofErr w:type="gramEnd"/>
          </w:p>
          <w:p w14:paraId="643705E0" w14:textId="2FF6AE16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  <w:proofErr w:type="gramEnd"/>
          </w:p>
          <w:p w14:paraId="0EA824ED" w14:textId="0CBC40FB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926</w:t>
            </w:r>
          </w:p>
        </w:tc>
        <w:tc>
          <w:tcPr>
            <w:tcW w:w="6865" w:type="dxa"/>
            <w:vAlign w:val="center"/>
          </w:tcPr>
          <w:p w14:paraId="05880112" w14:textId="3BEEE0C2" w:rsidR="002B431B" w:rsidRPr="00B32595" w:rsidRDefault="002B431B" w:rsidP="002B431B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  <w:p w14:paraId="639D3F82" w14:textId="773B606B" w:rsidR="002B431B" w:rsidRPr="00B32595" w:rsidRDefault="002B431B" w:rsidP="002B431B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2B431B" w:rsidRPr="00B32595" w14:paraId="32E900BC" w14:textId="77777777" w:rsidTr="00B32595">
        <w:trPr>
          <w:jc w:val="center"/>
        </w:trPr>
        <w:tc>
          <w:tcPr>
            <w:tcW w:w="1681" w:type="dxa"/>
            <w:vAlign w:val="center"/>
          </w:tcPr>
          <w:p w14:paraId="1484D1E6" w14:textId="58D43B17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2210" w:type="dxa"/>
            <w:vAlign w:val="center"/>
          </w:tcPr>
          <w:p w14:paraId="46751CD3" w14:textId="362C4267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lean body mass</w:t>
            </w:r>
          </w:p>
        </w:tc>
        <w:tc>
          <w:tcPr>
            <w:tcW w:w="3014" w:type="dxa"/>
            <w:vAlign w:val="center"/>
          </w:tcPr>
          <w:p w14:paraId="575B259F" w14:textId="5F13085B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</w:t>
            </w:r>
            <w:r w:rsidR="00B32595" w:rsidRPr="00B32595">
              <w:rPr>
                <w:rFonts w:ascii="Arial" w:hAnsi="Arial" w:cs="Arial"/>
                <w:sz w:val="20"/>
                <w:szCs w:val="20"/>
              </w:rPr>
              <w:t>06</w:t>
            </w:r>
            <w:proofErr w:type="gramEnd"/>
          </w:p>
          <w:p w14:paraId="5EBF274A" w14:textId="20DB6155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B32595" w:rsidRPr="00B32595">
              <w:rPr>
                <w:rFonts w:ascii="Arial" w:eastAsia="Times New Roman" w:hAnsi="Arial" w:cs="Arial"/>
                <w:sz w:val="20"/>
                <w:szCs w:val="20"/>
              </w:rPr>
              <w:t>546</w:t>
            </w:r>
            <w:proofErr w:type="gramEnd"/>
          </w:p>
          <w:p w14:paraId="15DFB44E" w14:textId="4E86B3E5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B32595" w:rsidRPr="00B32595">
              <w:rPr>
                <w:rFonts w:ascii="Arial" w:eastAsia="Times New Roman" w:hAnsi="Arial" w:cs="Arial"/>
                <w:sz w:val="20"/>
                <w:szCs w:val="20"/>
              </w:rPr>
              <w:t>003</w:t>
            </w:r>
          </w:p>
        </w:tc>
        <w:tc>
          <w:tcPr>
            <w:tcW w:w="6865" w:type="dxa"/>
            <w:vAlign w:val="center"/>
          </w:tcPr>
          <w:p w14:paraId="1E9957E2" w14:textId="0DFA07BC" w:rsidR="002B431B" w:rsidRPr="00B32595" w:rsidRDefault="002B431B" w:rsidP="002B431B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293F3E9B" w14:textId="77777777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  <w:p w14:paraId="7A518D68" w14:textId="77777777" w:rsidR="00B32595" w:rsidRPr="00B32595" w:rsidRDefault="00B32595" w:rsidP="00B32595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4214CC28" w14:textId="382203DD" w:rsidR="00B32595" w:rsidRPr="00B32595" w:rsidRDefault="00B32595" w:rsidP="00B325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2B431B" w:rsidRPr="00B32595" w14:paraId="73F71484" w14:textId="77777777" w:rsidTr="00B32595">
        <w:trPr>
          <w:jc w:val="center"/>
        </w:trPr>
        <w:tc>
          <w:tcPr>
            <w:tcW w:w="1681" w:type="dxa"/>
            <w:vMerge w:val="restart"/>
            <w:vAlign w:val="center"/>
          </w:tcPr>
          <w:p w14:paraId="2FCDFCD9" w14:textId="241BFD58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1C</w:t>
            </w:r>
          </w:p>
        </w:tc>
        <w:tc>
          <w:tcPr>
            <w:tcW w:w="2210" w:type="dxa"/>
            <w:vAlign w:val="center"/>
          </w:tcPr>
          <w:p w14:paraId="0C69CE6D" w14:textId="64392F34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oleus corrected weight</w:t>
            </w:r>
          </w:p>
        </w:tc>
        <w:tc>
          <w:tcPr>
            <w:tcW w:w="3014" w:type="dxa"/>
            <w:vAlign w:val="center"/>
          </w:tcPr>
          <w:p w14:paraId="04305143" w14:textId="7268A30B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06</w:t>
            </w:r>
            <w:proofErr w:type="gramEnd"/>
          </w:p>
          <w:p w14:paraId="4CAA1D07" w14:textId="21665208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  <w:proofErr w:type="gramEnd"/>
          </w:p>
          <w:p w14:paraId="5220EAE9" w14:textId="1746055E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330</w:t>
            </w:r>
          </w:p>
        </w:tc>
        <w:tc>
          <w:tcPr>
            <w:tcW w:w="6865" w:type="dxa"/>
            <w:vAlign w:val="center"/>
          </w:tcPr>
          <w:p w14:paraId="6D5F5C16" w14:textId="0066E9F6" w:rsidR="002B431B" w:rsidRPr="00B32595" w:rsidRDefault="002B431B" w:rsidP="002B431B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="00C626C3"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  <w:p w14:paraId="53E0D924" w14:textId="072A2E81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p0.05</w:t>
            </w:r>
          </w:p>
        </w:tc>
      </w:tr>
      <w:tr w:rsidR="002B431B" w:rsidRPr="00B32595" w14:paraId="2A3EB139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68DAEF02" w14:textId="77777777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320FFEA9" w14:textId="1F5F5B15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astrocnemius corrected weight</w:t>
            </w:r>
          </w:p>
        </w:tc>
        <w:tc>
          <w:tcPr>
            <w:tcW w:w="3014" w:type="dxa"/>
            <w:vAlign w:val="center"/>
          </w:tcPr>
          <w:p w14:paraId="6B65EF02" w14:textId="61111EB2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  <w:proofErr w:type="gramEnd"/>
          </w:p>
          <w:p w14:paraId="408F0867" w14:textId="07998A4F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  <w:proofErr w:type="gramEnd"/>
          </w:p>
          <w:p w14:paraId="2AA9788E" w14:textId="733DC226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093</w:t>
            </w:r>
          </w:p>
        </w:tc>
        <w:tc>
          <w:tcPr>
            <w:tcW w:w="6865" w:type="dxa"/>
            <w:vAlign w:val="center"/>
          </w:tcPr>
          <w:p w14:paraId="5568F17D" w14:textId="3409E02E" w:rsidR="002B431B" w:rsidRPr="00B32595" w:rsidRDefault="002B431B" w:rsidP="002B431B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4282AD49" w14:textId="20BEE53C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C626C3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2B431B" w:rsidRPr="00B32595" w14:paraId="2FBF1ADF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42219A2B" w14:textId="77777777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1E2441E2" w14:textId="59129813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TA corrected weight</w:t>
            </w:r>
          </w:p>
        </w:tc>
        <w:tc>
          <w:tcPr>
            <w:tcW w:w="3014" w:type="dxa"/>
            <w:vAlign w:val="center"/>
          </w:tcPr>
          <w:p w14:paraId="1FDA7983" w14:textId="0A7F5157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626</w:t>
            </w:r>
            <w:proofErr w:type="gramEnd"/>
          </w:p>
          <w:p w14:paraId="1B745469" w14:textId="51B23409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782</w:t>
            </w:r>
            <w:proofErr w:type="gramEnd"/>
          </w:p>
          <w:p w14:paraId="700041E8" w14:textId="5FB26FEB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729</w:t>
            </w:r>
          </w:p>
        </w:tc>
        <w:tc>
          <w:tcPr>
            <w:tcW w:w="6865" w:type="dxa"/>
            <w:vAlign w:val="center"/>
          </w:tcPr>
          <w:p w14:paraId="54ED5412" w14:textId="4C4C7E17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B431B" w:rsidRPr="00B32595" w14:paraId="3C1FF1B5" w14:textId="77777777" w:rsidTr="00B32595">
        <w:trPr>
          <w:jc w:val="center"/>
        </w:trPr>
        <w:tc>
          <w:tcPr>
            <w:tcW w:w="1681" w:type="dxa"/>
            <w:vAlign w:val="center"/>
          </w:tcPr>
          <w:p w14:paraId="517698CE" w14:textId="0DA3430E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2210" w:type="dxa"/>
            <w:vAlign w:val="center"/>
          </w:tcPr>
          <w:p w14:paraId="4DD0EEBA" w14:textId="63467EF2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rip strength</w:t>
            </w:r>
          </w:p>
        </w:tc>
        <w:tc>
          <w:tcPr>
            <w:tcW w:w="3014" w:type="dxa"/>
            <w:vAlign w:val="center"/>
          </w:tcPr>
          <w:p w14:paraId="41A89137" w14:textId="7BA0611E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132</w:t>
            </w:r>
            <w:proofErr w:type="gramEnd"/>
          </w:p>
          <w:p w14:paraId="7AD7D094" w14:textId="222E57A5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  <w:proofErr w:type="gramEnd"/>
          </w:p>
          <w:p w14:paraId="636331E1" w14:textId="7EA9505F" w:rsidR="002B431B" w:rsidRPr="00B32595" w:rsidRDefault="002B431B" w:rsidP="002B431B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B56D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378</w:t>
            </w:r>
          </w:p>
        </w:tc>
        <w:tc>
          <w:tcPr>
            <w:tcW w:w="6865" w:type="dxa"/>
            <w:vAlign w:val="center"/>
          </w:tcPr>
          <w:p w14:paraId="296A10AB" w14:textId="3A8FB976" w:rsidR="002B431B" w:rsidRPr="00B32595" w:rsidRDefault="002B431B" w:rsidP="002B431B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="00D446D0"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  <w:p w14:paraId="6F7D7C8C" w14:textId="5E2DE371" w:rsidR="002B431B" w:rsidRPr="00B32595" w:rsidRDefault="002B431B" w:rsidP="002B43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3BADCB79" w14:textId="77777777" w:rsidTr="00B32595">
        <w:trPr>
          <w:jc w:val="center"/>
        </w:trPr>
        <w:tc>
          <w:tcPr>
            <w:tcW w:w="1681" w:type="dxa"/>
            <w:vAlign w:val="center"/>
          </w:tcPr>
          <w:p w14:paraId="247520C7" w14:textId="5CA1FAC9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2210" w:type="dxa"/>
            <w:vAlign w:val="center"/>
          </w:tcPr>
          <w:p w14:paraId="3C77417E" w14:textId="12190D8C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time to ½ relaxation</w:t>
            </w:r>
          </w:p>
        </w:tc>
        <w:tc>
          <w:tcPr>
            <w:tcW w:w="3014" w:type="dxa"/>
            <w:vAlign w:val="center"/>
          </w:tcPr>
          <w:p w14:paraId="66298155" w14:textId="7777777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15</w:t>
            </w:r>
            <w:proofErr w:type="gramEnd"/>
          </w:p>
          <w:p w14:paraId="61539309" w14:textId="7777777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  <w:proofErr w:type="gramEnd"/>
          </w:p>
          <w:p w14:paraId="46185863" w14:textId="5E3CB57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002</w:t>
            </w:r>
          </w:p>
        </w:tc>
        <w:tc>
          <w:tcPr>
            <w:tcW w:w="6865" w:type="dxa"/>
            <w:vAlign w:val="center"/>
          </w:tcPr>
          <w:p w14:paraId="5A0A26A3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527932F3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p&lt;0.05 </w:t>
            </w:r>
          </w:p>
          <w:p w14:paraId="0EA47829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2F03B119" w14:textId="56A2753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2F98DE84" w14:textId="77777777" w:rsidTr="00B32595">
        <w:trPr>
          <w:trHeight w:val="863"/>
          <w:jc w:val="center"/>
        </w:trPr>
        <w:tc>
          <w:tcPr>
            <w:tcW w:w="1681" w:type="dxa"/>
            <w:vMerge w:val="restart"/>
            <w:vAlign w:val="center"/>
          </w:tcPr>
          <w:p w14:paraId="1563AE10" w14:textId="60E36574" w:rsidR="00A75E1C" w:rsidRPr="00A75E1C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E1C">
              <w:rPr>
                <w:rFonts w:ascii="Arial" w:hAnsi="Arial" w:cs="Arial"/>
                <w:b/>
                <w:bCs/>
                <w:sz w:val="20"/>
                <w:szCs w:val="20"/>
              </w:rPr>
              <w:t>2C</w:t>
            </w:r>
          </w:p>
        </w:tc>
        <w:tc>
          <w:tcPr>
            <w:tcW w:w="2210" w:type="dxa"/>
            <w:vAlign w:val="center"/>
          </w:tcPr>
          <w:p w14:paraId="2C194BC5" w14:textId="566B7ACC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maximum force</w:t>
            </w:r>
          </w:p>
        </w:tc>
        <w:tc>
          <w:tcPr>
            <w:tcW w:w="3014" w:type="dxa"/>
            <w:vAlign w:val="center"/>
          </w:tcPr>
          <w:p w14:paraId="7452B52E" w14:textId="7777777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109</w:t>
            </w:r>
            <w:proofErr w:type="gramEnd"/>
          </w:p>
          <w:p w14:paraId="23FD9415" w14:textId="7777777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  <w:proofErr w:type="gramEnd"/>
          </w:p>
          <w:p w14:paraId="617C81A2" w14:textId="5226B289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336</w:t>
            </w:r>
          </w:p>
        </w:tc>
        <w:tc>
          <w:tcPr>
            <w:tcW w:w="6865" w:type="dxa"/>
            <w:vAlign w:val="center"/>
          </w:tcPr>
          <w:p w14:paraId="319C017F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0085FF1E" w14:textId="48F222C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38B0F206" w14:textId="77777777" w:rsidTr="00B32595">
        <w:trPr>
          <w:trHeight w:val="863"/>
          <w:jc w:val="center"/>
        </w:trPr>
        <w:tc>
          <w:tcPr>
            <w:tcW w:w="1681" w:type="dxa"/>
            <w:vMerge/>
            <w:vAlign w:val="center"/>
          </w:tcPr>
          <w:p w14:paraId="4CE94262" w14:textId="7777777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2BA49427" w14:textId="4C2FF1B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 force</w:t>
            </w:r>
          </w:p>
        </w:tc>
        <w:tc>
          <w:tcPr>
            <w:tcW w:w="3014" w:type="dxa"/>
            <w:vAlign w:val="center"/>
          </w:tcPr>
          <w:p w14:paraId="667A6FAB" w14:textId="24EB3076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proofErr w:type="gramEnd"/>
          </w:p>
          <w:p w14:paraId="021AE970" w14:textId="73FB9442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98</w:t>
            </w:r>
            <w:proofErr w:type="gramEnd"/>
          </w:p>
          <w:p w14:paraId="63D45AE2" w14:textId="526F86DE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6865" w:type="dxa"/>
            <w:vAlign w:val="center"/>
          </w:tcPr>
          <w:p w14:paraId="64AF6B36" w14:textId="0C5B429A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75E1C" w:rsidRPr="00B32595" w14:paraId="4CC9F897" w14:textId="77777777" w:rsidTr="00B32595">
        <w:trPr>
          <w:jc w:val="center"/>
        </w:trPr>
        <w:tc>
          <w:tcPr>
            <w:tcW w:w="1681" w:type="dxa"/>
            <w:vMerge w:val="restart"/>
            <w:vAlign w:val="center"/>
          </w:tcPr>
          <w:p w14:paraId="169D45C6" w14:textId="56B80CD9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2210" w:type="dxa"/>
            <w:vAlign w:val="center"/>
          </w:tcPr>
          <w:p w14:paraId="2A8A776A" w14:textId="660F6058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ERK</w:t>
            </w:r>
            <w:r w:rsidRPr="00B32595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3014" w:type="dxa"/>
            <w:vAlign w:val="center"/>
          </w:tcPr>
          <w:p w14:paraId="52936AA5" w14:textId="31BFF41A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39</w:t>
            </w:r>
            <w:proofErr w:type="gramEnd"/>
          </w:p>
          <w:p w14:paraId="7C6F2BCE" w14:textId="3D67CFF4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  <w:proofErr w:type="gramEnd"/>
          </w:p>
          <w:p w14:paraId="1D13DB5D" w14:textId="0726A7B8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286</w:t>
            </w:r>
          </w:p>
        </w:tc>
        <w:tc>
          <w:tcPr>
            <w:tcW w:w="6865" w:type="dxa"/>
            <w:vAlign w:val="center"/>
          </w:tcPr>
          <w:p w14:paraId="5936EAC2" w14:textId="289AAA7E" w:rsidR="00A75E1C" w:rsidRPr="00982FB6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F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Pr="00982FB6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1DD3434F" w14:textId="4D71FA43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A75E1C" w:rsidRPr="00B32595" w14:paraId="2E3C1FD0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7B52949A" w14:textId="7777777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2A1BD514" w14:textId="0A97F532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3014" w:type="dxa"/>
            <w:vAlign w:val="center"/>
          </w:tcPr>
          <w:p w14:paraId="2F801FC5" w14:textId="0CA9CEA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842</w:t>
            </w:r>
            <w:proofErr w:type="gramEnd"/>
          </w:p>
          <w:p w14:paraId="614F8B2D" w14:textId="0F296B5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975</w:t>
            </w:r>
            <w:proofErr w:type="gramEnd"/>
          </w:p>
          <w:p w14:paraId="08CA20EF" w14:textId="01E9BCC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lastRenderedPageBreak/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002</w:t>
            </w:r>
          </w:p>
        </w:tc>
        <w:tc>
          <w:tcPr>
            <w:tcW w:w="6865" w:type="dxa"/>
            <w:vAlign w:val="center"/>
          </w:tcPr>
          <w:p w14:paraId="32959E6D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genotype within fe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6E83E5CF" w14:textId="4CD3CC19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55141701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4D5E1AEF" w14:textId="7EC37546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56625075" w14:textId="77777777" w:rsidTr="00B32595">
        <w:trPr>
          <w:jc w:val="center"/>
        </w:trPr>
        <w:tc>
          <w:tcPr>
            <w:tcW w:w="1681" w:type="dxa"/>
            <w:vMerge w:val="restart"/>
            <w:vAlign w:val="center"/>
          </w:tcPr>
          <w:p w14:paraId="539D31FF" w14:textId="17C8BB78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3B</w:t>
            </w:r>
          </w:p>
        </w:tc>
        <w:tc>
          <w:tcPr>
            <w:tcW w:w="2210" w:type="dxa"/>
            <w:vAlign w:val="center"/>
          </w:tcPr>
          <w:p w14:paraId="5093EFC2" w14:textId="5ADAC6FC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Foxo3</w:t>
            </w:r>
          </w:p>
        </w:tc>
        <w:tc>
          <w:tcPr>
            <w:tcW w:w="3014" w:type="dxa"/>
            <w:vAlign w:val="center"/>
          </w:tcPr>
          <w:p w14:paraId="5FD16281" w14:textId="628757AA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&lt;0.001</w:t>
            </w:r>
          </w:p>
          <w:p w14:paraId="7EBCC614" w14:textId="3B38648C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&lt;0.001</w:t>
            </w:r>
          </w:p>
          <w:p w14:paraId="5661C370" w14:textId="37ED593F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&lt;0.001</w:t>
            </w:r>
          </w:p>
        </w:tc>
        <w:tc>
          <w:tcPr>
            <w:tcW w:w="6865" w:type="dxa"/>
            <w:vAlign w:val="center"/>
          </w:tcPr>
          <w:p w14:paraId="1AD0F2A3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5CF918C7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p&lt;0.05 </w:t>
            </w:r>
          </w:p>
          <w:p w14:paraId="5B3861A8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7F9370FB" w14:textId="19C5B666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</w:tc>
      </w:tr>
      <w:tr w:rsidR="00A75E1C" w:rsidRPr="00B32595" w14:paraId="29C3BB73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65FF7714" w14:textId="7777777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14882CFC" w14:textId="068D6B0F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MUSA</w:t>
            </w:r>
          </w:p>
        </w:tc>
        <w:tc>
          <w:tcPr>
            <w:tcW w:w="3014" w:type="dxa"/>
            <w:vAlign w:val="center"/>
          </w:tcPr>
          <w:p w14:paraId="251232DC" w14:textId="77D2E32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07</w:t>
            </w:r>
            <w:proofErr w:type="gramEnd"/>
          </w:p>
          <w:p w14:paraId="4635ECDA" w14:textId="3887C60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985</w:t>
            </w:r>
            <w:proofErr w:type="gramEnd"/>
          </w:p>
          <w:p w14:paraId="4732768B" w14:textId="1B619899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587</w:t>
            </w:r>
          </w:p>
        </w:tc>
        <w:tc>
          <w:tcPr>
            <w:tcW w:w="6865" w:type="dxa"/>
            <w:vAlign w:val="center"/>
          </w:tcPr>
          <w:p w14:paraId="3DD6DFBD" w14:textId="0FE1A89A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within female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75FA98C5" w14:textId="5F0DE16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0373364A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54FAE43F" w14:textId="7777777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38132AF1" w14:textId="5458F891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Atrogin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3014" w:type="dxa"/>
            <w:vAlign w:val="center"/>
          </w:tcPr>
          <w:p w14:paraId="55FF004B" w14:textId="03DFDB1A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09</w:t>
            </w:r>
            <w:proofErr w:type="gramEnd"/>
          </w:p>
          <w:p w14:paraId="32BB1849" w14:textId="09F6E800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  <w:proofErr w:type="gramEnd"/>
          </w:p>
          <w:p w14:paraId="52632229" w14:textId="1838EF9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173</w:t>
            </w:r>
          </w:p>
        </w:tc>
        <w:tc>
          <w:tcPr>
            <w:tcW w:w="6865" w:type="dxa"/>
            <w:vAlign w:val="center"/>
          </w:tcPr>
          <w:p w14:paraId="5BE573CD" w14:textId="4C459B02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0C985951" w14:textId="55D7A0EE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p&gt;0.05 </w:t>
            </w:r>
          </w:p>
          <w:p w14:paraId="4BA723BC" w14:textId="3942A842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40226B17" w14:textId="4D3DC1EB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7A14C256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75F65BB1" w14:textId="7777777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072898F4" w14:textId="5819D6AB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MURF1</w:t>
            </w:r>
          </w:p>
        </w:tc>
        <w:tc>
          <w:tcPr>
            <w:tcW w:w="3014" w:type="dxa"/>
            <w:vAlign w:val="center"/>
          </w:tcPr>
          <w:p w14:paraId="67A33606" w14:textId="551B2E2E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07</w:t>
            </w:r>
            <w:proofErr w:type="gramEnd"/>
          </w:p>
          <w:p w14:paraId="7B5C7206" w14:textId="0380C8D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669</w:t>
            </w:r>
            <w:proofErr w:type="gramEnd"/>
          </w:p>
          <w:p w14:paraId="3B8081A9" w14:textId="494BCF20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411</w:t>
            </w:r>
          </w:p>
        </w:tc>
        <w:tc>
          <w:tcPr>
            <w:tcW w:w="6865" w:type="dxa"/>
            <w:vAlign w:val="center"/>
          </w:tcPr>
          <w:p w14:paraId="12C7C699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4BFB1300" w14:textId="151A9069" w:rsidR="00A75E1C" w:rsidRPr="00B32595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77E83A94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09704732" w14:textId="7777777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3367F6A6" w14:textId="53484B3B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FGF10</w:t>
            </w:r>
          </w:p>
        </w:tc>
        <w:tc>
          <w:tcPr>
            <w:tcW w:w="3014" w:type="dxa"/>
            <w:vAlign w:val="center"/>
          </w:tcPr>
          <w:p w14:paraId="6A315D39" w14:textId="6D466A46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14</w:t>
            </w:r>
            <w:proofErr w:type="gramEnd"/>
          </w:p>
          <w:p w14:paraId="02D2508B" w14:textId="27B18BB9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  <w:proofErr w:type="gramEnd"/>
          </w:p>
          <w:p w14:paraId="366DFB99" w14:textId="04ADD712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555</w:t>
            </w:r>
          </w:p>
        </w:tc>
        <w:tc>
          <w:tcPr>
            <w:tcW w:w="6865" w:type="dxa"/>
            <w:vAlign w:val="center"/>
          </w:tcPr>
          <w:p w14:paraId="02E596CB" w14:textId="77777777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genotype within female: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  <w:p w14:paraId="3459E663" w14:textId="3CD69248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</w:tc>
      </w:tr>
      <w:tr w:rsidR="00A75E1C" w:rsidRPr="00B32595" w14:paraId="16E387F2" w14:textId="77777777" w:rsidTr="00B32595">
        <w:trPr>
          <w:jc w:val="center"/>
        </w:trPr>
        <w:tc>
          <w:tcPr>
            <w:tcW w:w="1681" w:type="dxa"/>
            <w:vMerge w:val="restart"/>
            <w:vAlign w:val="center"/>
          </w:tcPr>
          <w:p w14:paraId="231C3F12" w14:textId="27886108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4B</w:t>
            </w:r>
          </w:p>
        </w:tc>
        <w:tc>
          <w:tcPr>
            <w:tcW w:w="2210" w:type="dxa"/>
            <w:vAlign w:val="center"/>
          </w:tcPr>
          <w:p w14:paraId="0DAC6065" w14:textId="08430706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CSA</w:t>
            </w:r>
          </w:p>
        </w:tc>
        <w:tc>
          <w:tcPr>
            <w:tcW w:w="3014" w:type="dxa"/>
            <w:vAlign w:val="center"/>
          </w:tcPr>
          <w:p w14:paraId="39C9C066" w14:textId="23AEC70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675</w:t>
            </w:r>
            <w:proofErr w:type="gramEnd"/>
          </w:p>
          <w:p w14:paraId="0BE6DEB4" w14:textId="4BC568B1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  <w:proofErr w:type="gramEnd"/>
          </w:p>
          <w:p w14:paraId="28FAC7C7" w14:textId="3F19DAD0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789</w:t>
            </w:r>
          </w:p>
        </w:tc>
        <w:tc>
          <w:tcPr>
            <w:tcW w:w="6865" w:type="dxa"/>
            <w:vAlign w:val="center"/>
          </w:tcPr>
          <w:p w14:paraId="26FD25B1" w14:textId="518E82C2" w:rsidR="00A75E1C" w:rsidRPr="00467EB2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67EB2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467EB2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467EB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67EB2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467EB2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67EB2">
              <w:rPr>
                <w:rFonts w:ascii="Arial" w:hAnsi="Arial" w:cs="Arial"/>
                <w:sz w:val="20"/>
                <w:szCs w:val="20"/>
              </w:rPr>
              <w:tab/>
            </w:r>
            <w:r w:rsidRPr="00467EB2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467EB2">
              <w:rPr>
                <w:rFonts w:ascii="Arial" w:hAnsi="Arial" w:cs="Arial"/>
                <w:sz w:val="20"/>
                <w:szCs w:val="20"/>
              </w:rPr>
              <w:t>p</w:t>
            </w:r>
            <w:r w:rsidRPr="00B32595">
              <w:rPr>
                <w:rFonts w:ascii="Arial" w:hAnsi="Arial" w:cs="Arial"/>
                <w:sz w:val="20"/>
                <w:szCs w:val="20"/>
              </w:rPr>
              <w:t>&gt;</w:t>
            </w:r>
            <w:r w:rsidRPr="00467EB2"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37CEE2E7" w14:textId="589BB74A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</w:tc>
      </w:tr>
      <w:tr w:rsidR="00A75E1C" w:rsidRPr="00B32595" w14:paraId="66BCF6AA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63D8230E" w14:textId="7777777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75C5C233" w14:textId="26E896B7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fibers per sample</w:t>
            </w:r>
          </w:p>
        </w:tc>
        <w:tc>
          <w:tcPr>
            <w:tcW w:w="3014" w:type="dxa"/>
            <w:vAlign w:val="center"/>
          </w:tcPr>
          <w:p w14:paraId="642DBCD2" w14:textId="2E96A04E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78</w:t>
            </w:r>
            <w:proofErr w:type="gramEnd"/>
          </w:p>
          <w:p w14:paraId="49B1BE1F" w14:textId="22A5AA2D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  <w:proofErr w:type="gramEnd"/>
          </w:p>
          <w:p w14:paraId="3EB810DE" w14:textId="5D0FEBB8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099</w:t>
            </w:r>
          </w:p>
        </w:tc>
        <w:tc>
          <w:tcPr>
            <w:tcW w:w="6865" w:type="dxa"/>
            <w:vAlign w:val="center"/>
          </w:tcPr>
          <w:p w14:paraId="366BF5AE" w14:textId="2840670C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75E1C" w:rsidRPr="00B32595" w14:paraId="4E0E73E6" w14:textId="77777777" w:rsidTr="00B32595">
        <w:trPr>
          <w:jc w:val="center"/>
        </w:trPr>
        <w:tc>
          <w:tcPr>
            <w:tcW w:w="1681" w:type="dxa"/>
            <w:vAlign w:val="center"/>
          </w:tcPr>
          <w:p w14:paraId="58DBF147" w14:textId="0B492E29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5B</w:t>
            </w:r>
          </w:p>
        </w:tc>
        <w:tc>
          <w:tcPr>
            <w:tcW w:w="2210" w:type="dxa"/>
            <w:vAlign w:val="center"/>
          </w:tcPr>
          <w:p w14:paraId="08C4295B" w14:textId="30251631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myotube diameter</w:t>
            </w:r>
          </w:p>
        </w:tc>
        <w:tc>
          <w:tcPr>
            <w:tcW w:w="3014" w:type="dxa"/>
            <w:vAlign w:val="center"/>
          </w:tcPr>
          <w:p w14:paraId="3802671C" w14:textId="1526A53A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005</w:t>
            </w:r>
            <w:proofErr w:type="gramEnd"/>
          </w:p>
          <w:p w14:paraId="4F3A639B" w14:textId="5E01F11E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  <w:proofErr w:type="gramEnd"/>
          </w:p>
          <w:p w14:paraId="6873457F" w14:textId="4B19BFB4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576</w:t>
            </w:r>
          </w:p>
        </w:tc>
        <w:tc>
          <w:tcPr>
            <w:tcW w:w="6865" w:type="dxa"/>
            <w:vAlign w:val="center"/>
          </w:tcPr>
          <w:p w14:paraId="748FC224" w14:textId="77777777" w:rsidR="00A75E1C" w:rsidRPr="00467EB2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  <w:p w14:paraId="4A17C8A7" w14:textId="77777777" w:rsidR="00A75E1C" w:rsidRPr="00467EB2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67EB2">
              <w:rPr>
                <w:rFonts w:ascii="Arial" w:hAnsi="Arial" w:cs="Arial"/>
                <w:sz w:val="20"/>
                <w:szCs w:val="20"/>
              </w:rPr>
              <w:t xml:space="preserve">genotype within male: </w:t>
            </w:r>
            <w:r w:rsidRPr="00467EB2">
              <w:rPr>
                <w:rFonts w:ascii="Arial" w:hAnsi="Arial" w:cs="Arial"/>
                <w:sz w:val="20"/>
                <w:szCs w:val="20"/>
              </w:rPr>
              <w:tab/>
            </w:r>
            <w:r w:rsidRPr="00467EB2">
              <w:rPr>
                <w:rFonts w:ascii="Arial" w:hAnsi="Arial" w:cs="Arial"/>
                <w:sz w:val="20"/>
                <w:szCs w:val="20"/>
              </w:rPr>
              <w:tab/>
              <w:t>p</w:t>
            </w:r>
            <w:r w:rsidRPr="00B32595">
              <w:rPr>
                <w:rFonts w:ascii="Arial" w:hAnsi="Arial" w:cs="Arial"/>
                <w:sz w:val="20"/>
                <w:szCs w:val="20"/>
              </w:rPr>
              <w:t>&gt;</w:t>
            </w:r>
            <w:r w:rsidRPr="00467EB2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  <w:p w14:paraId="0D7985F6" w14:textId="77777777" w:rsidR="00A75E1C" w:rsidRPr="00467EB2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293E173E" w14:textId="0A14F94D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</w:tc>
      </w:tr>
      <w:tr w:rsidR="00A75E1C" w:rsidRPr="00B32595" w14:paraId="2F682D6B" w14:textId="77777777" w:rsidTr="00B32595">
        <w:trPr>
          <w:jc w:val="center"/>
        </w:trPr>
        <w:tc>
          <w:tcPr>
            <w:tcW w:w="1681" w:type="dxa"/>
            <w:vMerge w:val="restart"/>
            <w:vAlign w:val="center"/>
          </w:tcPr>
          <w:p w14:paraId="1B81183F" w14:textId="4D271F20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Suppl. 1</w:t>
            </w:r>
          </w:p>
        </w:tc>
        <w:tc>
          <w:tcPr>
            <w:tcW w:w="2210" w:type="dxa"/>
            <w:vAlign w:val="center"/>
          </w:tcPr>
          <w:p w14:paraId="428BEC9F" w14:textId="525390A2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R21 - </w:t>
            </w:r>
            <w:r w:rsidRPr="00B32595">
              <w:rPr>
                <w:rFonts w:ascii="Arial" w:hAnsi="Arial" w:cs="Arial"/>
                <w:sz w:val="20"/>
                <w:szCs w:val="20"/>
              </w:rPr>
              <w:t>gastrocnemius</w:t>
            </w:r>
          </w:p>
        </w:tc>
        <w:tc>
          <w:tcPr>
            <w:tcW w:w="3014" w:type="dxa"/>
            <w:vAlign w:val="center"/>
          </w:tcPr>
          <w:p w14:paraId="666377B0" w14:textId="3FD97EA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&lt;0.001</w:t>
            </w:r>
          </w:p>
          <w:p w14:paraId="10F386B0" w14:textId="5441AD4E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  <w:proofErr w:type="gramEnd"/>
          </w:p>
          <w:p w14:paraId="0D017166" w14:textId="2DACB688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327</w:t>
            </w:r>
          </w:p>
        </w:tc>
        <w:tc>
          <w:tcPr>
            <w:tcW w:w="6865" w:type="dxa"/>
            <w:vAlign w:val="center"/>
          </w:tcPr>
          <w:p w14:paraId="596803FD" w14:textId="77777777" w:rsidR="00A75E1C" w:rsidRPr="00467EB2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female: 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  <w:p w14:paraId="066DDBF4" w14:textId="09CA66C4" w:rsidR="00A75E1C" w:rsidRPr="00467EB2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 within male: 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</w:t>
            </w:r>
            <w:r w:rsidRPr="00B32595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5 </w:t>
            </w:r>
          </w:p>
          <w:p w14:paraId="3F9BC75A" w14:textId="77777777" w:rsidR="00A75E1C" w:rsidRPr="00467EB2" w:rsidRDefault="00A75E1C" w:rsidP="00A75E1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within </w:t>
            </w:r>
            <w:proofErr w:type="spellStart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Pr="00467EB2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p&lt;0.05</w:t>
            </w:r>
          </w:p>
          <w:p w14:paraId="0B67FD2C" w14:textId="563BABE0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 xml:space="preserve">sex within </w:t>
            </w:r>
            <w:proofErr w:type="spellStart"/>
            <w:r w:rsidRPr="00B32595">
              <w:rPr>
                <w:rFonts w:ascii="Arial" w:hAnsi="Arial" w:cs="Arial"/>
                <w:sz w:val="20"/>
                <w:szCs w:val="20"/>
              </w:rPr>
              <w:t>ΔOt</w:t>
            </w:r>
            <w:proofErr w:type="spellEnd"/>
            <w:r w:rsidRPr="00B32595">
              <w:rPr>
                <w:rFonts w:ascii="Arial" w:hAnsi="Arial" w:cs="Arial"/>
                <w:sz w:val="20"/>
                <w:szCs w:val="20"/>
              </w:rPr>
              <w:t>: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  <w:t>p&gt;0.05</w:t>
            </w:r>
          </w:p>
        </w:tc>
      </w:tr>
      <w:tr w:rsidR="00A75E1C" w:rsidRPr="00B32595" w14:paraId="78CF737D" w14:textId="77777777" w:rsidTr="00B32595">
        <w:trPr>
          <w:jc w:val="center"/>
        </w:trPr>
        <w:tc>
          <w:tcPr>
            <w:tcW w:w="1681" w:type="dxa"/>
            <w:vMerge/>
            <w:vAlign w:val="center"/>
          </w:tcPr>
          <w:p w14:paraId="50085CC8" w14:textId="77777777" w:rsidR="00A75E1C" w:rsidRPr="00B32595" w:rsidRDefault="00A75E1C" w:rsidP="00A75E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6BDC4D07" w14:textId="5EFBD223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R21 - </w:t>
            </w:r>
            <w:r w:rsidRPr="00B32595">
              <w:rPr>
                <w:rFonts w:ascii="Arial" w:hAnsi="Arial" w:cs="Arial"/>
                <w:sz w:val="20"/>
                <w:szCs w:val="20"/>
              </w:rPr>
              <w:t>TA</w:t>
            </w:r>
          </w:p>
        </w:tc>
        <w:tc>
          <w:tcPr>
            <w:tcW w:w="3014" w:type="dxa"/>
            <w:vAlign w:val="center"/>
          </w:tcPr>
          <w:p w14:paraId="186F2E01" w14:textId="70E88E80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hAnsi="Arial" w:cs="Arial"/>
                <w:sz w:val="20"/>
                <w:szCs w:val="20"/>
              </w:rPr>
              <w:t>0.415</w:t>
            </w:r>
            <w:proofErr w:type="gramEnd"/>
          </w:p>
          <w:p w14:paraId="7C4493CF" w14:textId="06423D55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.349</w:t>
            </w:r>
            <w:proofErr w:type="gramEnd"/>
          </w:p>
          <w:p w14:paraId="7D8406B7" w14:textId="0C177FD9" w:rsidR="00A75E1C" w:rsidRPr="00B32595" w:rsidRDefault="00A75E1C" w:rsidP="00A75E1C">
            <w:pPr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Genotype x Sex</w:t>
            </w:r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B3259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259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proofErr w:type="gramEnd"/>
            <w:r w:rsidRPr="00B32595">
              <w:rPr>
                <w:rFonts w:ascii="Arial" w:eastAsia="Times New Roman" w:hAnsi="Arial" w:cs="Arial"/>
                <w:sz w:val="20"/>
                <w:szCs w:val="20"/>
              </w:rPr>
              <w:t>.082</w:t>
            </w:r>
          </w:p>
        </w:tc>
        <w:tc>
          <w:tcPr>
            <w:tcW w:w="6865" w:type="dxa"/>
            <w:vAlign w:val="center"/>
          </w:tcPr>
          <w:p w14:paraId="4D02A060" w14:textId="51660330" w:rsidR="00A75E1C" w:rsidRPr="00B32595" w:rsidRDefault="00A75E1C" w:rsidP="00A75E1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59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65C23E5A" w14:textId="77777777" w:rsidR="00404AFC" w:rsidRDefault="00404AFC" w:rsidP="00B13B9D"/>
    <w:sectPr w:rsidR="00404AFC" w:rsidSect="00B325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84"/>
    <w:rsid w:val="000A46A3"/>
    <w:rsid w:val="000B5030"/>
    <w:rsid w:val="000C4A54"/>
    <w:rsid w:val="000C4B26"/>
    <w:rsid w:val="001837C7"/>
    <w:rsid w:val="001A4F1A"/>
    <w:rsid w:val="001B4851"/>
    <w:rsid w:val="002B431B"/>
    <w:rsid w:val="003F529B"/>
    <w:rsid w:val="00404AFC"/>
    <w:rsid w:val="00467EB2"/>
    <w:rsid w:val="004831AC"/>
    <w:rsid w:val="00584C29"/>
    <w:rsid w:val="006B345A"/>
    <w:rsid w:val="007F09DA"/>
    <w:rsid w:val="008172C8"/>
    <w:rsid w:val="00846511"/>
    <w:rsid w:val="008C784B"/>
    <w:rsid w:val="0091008F"/>
    <w:rsid w:val="009610A6"/>
    <w:rsid w:val="00982FB6"/>
    <w:rsid w:val="009F2E17"/>
    <w:rsid w:val="00A75E1C"/>
    <w:rsid w:val="00AE12AF"/>
    <w:rsid w:val="00AF6C4D"/>
    <w:rsid w:val="00B07849"/>
    <w:rsid w:val="00B13B9D"/>
    <w:rsid w:val="00B32595"/>
    <w:rsid w:val="00B56D79"/>
    <w:rsid w:val="00BB6484"/>
    <w:rsid w:val="00BE0B82"/>
    <w:rsid w:val="00C14E93"/>
    <w:rsid w:val="00C626C3"/>
    <w:rsid w:val="00D446D0"/>
    <w:rsid w:val="00D54B02"/>
    <w:rsid w:val="00D67F7D"/>
    <w:rsid w:val="00E4229C"/>
    <w:rsid w:val="00E75954"/>
    <w:rsid w:val="00EA4B20"/>
    <w:rsid w:val="00ED1640"/>
    <w:rsid w:val="00F2165B"/>
    <w:rsid w:val="00F334BC"/>
    <w:rsid w:val="00F6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17D6C"/>
  <w15:chartTrackingRefBased/>
  <w15:docId w15:val="{5BBCBFF2-3D0A-40CC-926C-2F80D585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Technology Services</Company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kin, Lilian I</dc:creator>
  <cp:keywords/>
  <dc:description/>
  <cp:lastModifiedBy>Plotkin, Lilian I</cp:lastModifiedBy>
  <cp:revision>3</cp:revision>
  <cp:lastPrinted>2022-08-16T17:33:00Z</cp:lastPrinted>
  <dcterms:created xsi:type="dcterms:W3CDTF">2022-08-17T15:47:00Z</dcterms:created>
  <dcterms:modified xsi:type="dcterms:W3CDTF">2022-08-26T16:23:00Z</dcterms:modified>
</cp:coreProperties>
</file>